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01B" w:rsidRPr="0066501B" w:rsidRDefault="004E634E" w:rsidP="0066501B">
      <w:pPr>
        <w:spacing w:line="360" w:lineRule="auto"/>
        <w:rPr>
          <w:rFonts w:ascii="Times New Roman" w:eastAsia="黑体" w:hAnsi="Times New Roman" w:cs="Times New Roman"/>
          <w:sz w:val="22"/>
          <w:szCs w:val="22"/>
        </w:rPr>
      </w:pPr>
      <w:r w:rsidRPr="004E634E">
        <w:rPr>
          <w:rFonts w:ascii="Times New Roman" w:eastAsia="黑体" w:hAnsi="Times New Roman" w:cs="Times New Roman"/>
          <w:b/>
          <w:sz w:val="22"/>
          <w:szCs w:val="22"/>
        </w:rPr>
        <w:t xml:space="preserve">Supplementary Table </w:t>
      </w:r>
      <w:r>
        <w:rPr>
          <w:rFonts w:ascii="Times New Roman" w:eastAsia="黑体" w:hAnsi="Times New Roman" w:cs="Times New Roman"/>
          <w:b/>
          <w:sz w:val="22"/>
          <w:szCs w:val="22"/>
        </w:rPr>
        <w:t>5</w:t>
      </w:r>
      <w:r w:rsidR="00ED44C6" w:rsidRPr="0066501B">
        <w:rPr>
          <w:rFonts w:ascii="Times New Roman" w:eastAsia="黑体" w:hAnsi="Times New Roman" w:cs="Times New Roman"/>
          <w:sz w:val="22"/>
          <w:szCs w:val="22"/>
        </w:rPr>
        <w:t xml:space="preserve"> </w:t>
      </w:r>
      <w:r w:rsidR="00D1462D" w:rsidRPr="0066501B">
        <w:rPr>
          <w:rFonts w:ascii="Times New Roman" w:eastAsia="黑体" w:hAnsi="Times New Roman" w:cs="Times New Roman"/>
          <w:sz w:val="22"/>
          <w:szCs w:val="22"/>
        </w:rPr>
        <w:t xml:space="preserve">the </w:t>
      </w:r>
      <w:r w:rsidRPr="004E634E">
        <w:rPr>
          <w:rFonts w:ascii="Times New Roman" w:eastAsia="黑体" w:hAnsi="Times New Roman" w:cs="Times New Roman"/>
          <w:sz w:val="22"/>
          <w:szCs w:val="22"/>
        </w:rPr>
        <w:t>information</w:t>
      </w:r>
      <w:r>
        <w:rPr>
          <w:rFonts w:ascii="Times New Roman" w:eastAsia="黑体" w:hAnsi="Times New Roman" w:cs="Times New Roman"/>
          <w:sz w:val="22"/>
          <w:szCs w:val="22"/>
        </w:rPr>
        <w:t xml:space="preserve"> of</w:t>
      </w:r>
      <w:r w:rsidRPr="004E634E">
        <w:rPr>
          <w:rFonts w:ascii="Times New Roman" w:eastAsia="黑体" w:hAnsi="Times New Roman" w:cs="Times New Roman"/>
          <w:sz w:val="22"/>
          <w:szCs w:val="22"/>
        </w:rPr>
        <w:t xml:space="preserve"> </w:t>
      </w:r>
      <w:r w:rsidR="00D1462D" w:rsidRPr="0066501B">
        <w:rPr>
          <w:rFonts w:ascii="Times New Roman" w:eastAsia="黑体" w:hAnsi="Times New Roman" w:cs="Times New Roman"/>
          <w:sz w:val="22"/>
          <w:szCs w:val="22"/>
        </w:rPr>
        <w:t>genes</w:t>
      </w:r>
      <w:r w:rsidRPr="004E634E">
        <w:rPr>
          <w:rFonts w:ascii="Times New Roman" w:eastAsia="黑体" w:hAnsi="Times New Roman" w:cs="Times New Roman"/>
          <w:sz w:val="22"/>
          <w:szCs w:val="22"/>
        </w:rPr>
        <w:t xml:space="preserve"> with significant differential m6A methylation levels and significant differentially expressed mRNA levels</w:t>
      </w:r>
      <w:r w:rsidR="00D1462D" w:rsidRPr="0066501B">
        <w:rPr>
          <w:rFonts w:ascii="Times New Roman" w:eastAsia="黑体" w:hAnsi="Times New Roman" w:cs="Times New Roman"/>
          <w:sz w:val="22"/>
          <w:szCs w:val="22"/>
        </w:rPr>
        <w:t>.</w:t>
      </w:r>
    </w:p>
    <w:tbl>
      <w:tblPr>
        <w:tblStyle w:val="a3"/>
        <w:tblW w:w="11908" w:type="dxa"/>
        <w:tblInd w:w="-1843" w:type="dxa"/>
        <w:tblLayout w:type="fixed"/>
        <w:tblLook w:val="04A0" w:firstRow="1" w:lastRow="0" w:firstColumn="1" w:lastColumn="0" w:noHBand="0" w:noVBand="1"/>
      </w:tblPr>
      <w:tblGrid>
        <w:gridCol w:w="992"/>
        <w:gridCol w:w="2411"/>
        <w:gridCol w:w="2976"/>
        <w:gridCol w:w="1418"/>
        <w:gridCol w:w="1559"/>
        <w:gridCol w:w="1276"/>
        <w:gridCol w:w="1276"/>
      </w:tblGrid>
      <w:tr w:rsidR="00A352D4" w:rsidRPr="003565F9" w:rsidTr="00A352D4">
        <w:trPr>
          <w:trHeight w:val="300"/>
        </w:trPr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Gene</w:t>
            </w:r>
          </w:p>
        </w:tc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ID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Gene Descrip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6501B" w:rsidRPr="003565F9" w:rsidRDefault="003565F9" w:rsidP="003565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Log</w:t>
            </w:r>
            <w:r w:rsidRPr="00A352D4">
              <w:rPr>
                <w:rFonts w:ascii="Times New Roman" w:hAnsi="Times New Roman" w:cs="Times New Roman"/>
                <w:sz w:val="20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FC</w:t>
            </w:r>
            <w:r w:rsidR="0066501B" w:rsidRPr="003565F9">
              <w:rPr>
                <w:rFonts w:ascii="Times New Roman" w:hAnsi="Times New Roman" w:cs="Times New Roman"/>
                <w:sz w:val="20"/>
                <w:szCs w:val="22"/>
              </w:rPr>
              <w:t>-m6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6501B" w:rsidRPr="003565F9" w:rsidRDefault="0066501B" w:rsidP="003565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Log</w:t>
            </w:r>
            <w:r w:rsidR="00A352D4">
              <w:rPr>
                <w:rFonts w:ascii="Times New Roman" w:hAnsi="Times New Roman" w:cs="Times New Roman"/>
                <w:sz w:val="20"/>
                <w:szCs w:val="22"/>
                <w:vertAlign w:val="subscript"/>
              </w:rPr>
              <w:t>2</w:t>
            </w:r>
            <w:r w:rsidR="003565F9">
              <w:rPr>
                <w:rFonts w:ascii="Times New Roman" w:hAnsi="Times New Roman" w:cs="Times New Roman"/>
                <w:sz w:val="20"/>
                <w:szCs w:val="22"/>
              </w:rPr>
              <w:t>FC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mRN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 valu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Regulatio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Sema6b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1227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sema domain, transmembrane domain (TM), and cytoplasmic domain, (semaphorin) 6B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2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5959832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768678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3565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 w:rsidR="003565F9"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ubb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147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ubulin, beta 6 class 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268853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4604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Col1a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15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collagen, type I, alpha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326648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77709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Srpk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486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serine/arginine-rich protein specific kinas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977086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677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N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489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nes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010945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9890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Nid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539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nidoge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172259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6775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ofut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026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rotein O-fucosyltransferas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7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175266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9675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Sik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40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salt inducible kinas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107128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2505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Stam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67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signal transducing adaptor molecule (SH3 domain and ITAM motif)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9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84979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47055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Actb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958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actin, be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4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156925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48813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Cide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027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cell death-inducing DFFA-like effector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829134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41349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Aldoa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069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aldolase A, fructose-bis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8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897687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509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Flna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13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filamin, alp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537481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6751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Mak1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157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MAK16 homol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324665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9084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tpn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229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rotein tyrosine phosphatase, non-receptor type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274140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9447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Col12a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23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collagen, type XII, alpha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5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209227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7380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ennd5a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59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ENN/MADD domain containing 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790145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44386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ubb4b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675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ubulin, beta 4B class IV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01491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2689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lastRenderedPageBreak/>
              <w:t>Krt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4938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keratin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959311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0987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Jun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5268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jun proto-oncog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008388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8990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Jam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530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junction adhesion molecul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533564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7166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ubb2a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5867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ubulin, beta 2A class I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8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794091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1480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hf11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6824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HD finger protein 11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79336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2550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Fastkd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790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FAST kinase domains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778999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3925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eg1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920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aternally expressed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334869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9549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Golt1a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1034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golgi transport 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7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721808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5890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Rmnd5b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105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required for meiotic nuclear division 5 homolog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763178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6110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3565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="0066501B"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Lgals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11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lectin, galactose binding, soluble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0.769433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004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eg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226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aternally expressed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4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830573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1414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Cyp2c2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305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cytochrome P450, family 2, subfamily c, polypeptide 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615839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3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Itih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652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inter-alpha trypsin inhibitor, heavy chain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9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048894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6137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Abhd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663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abhydrolase domain containing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272615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8822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apln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759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aluronan and proteoglycan link protein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617841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5046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Slc16a1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937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solute carrier family 16 (monocarboxylic acid transporters), member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802510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7126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ou6f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97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OU domain, class 6, transcription facto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700186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7730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al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100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aluronoglucosaminidas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10039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8546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Rab3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198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RAB32, member RAS oncogene fami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033424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2528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cp11l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00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-complex 11 (mouse) lik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297460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584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Fbln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118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fibulin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5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2.366305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6451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Glt8d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19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glycosyltransferase 8 domain containing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352202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3493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Ank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226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rogressive ankyl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62526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1518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St6gal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288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beta galactoside alpha 2,6 sialyltransferas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0.952073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1982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Cd7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46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CD74 antigen (invariant polypeptide of major histocompatibility complex, class II antigen-associat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052408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9968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Mettl7b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53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methyltransferase like 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0.939184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96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Coq8a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648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coenzyme Q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5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669670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4896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mem14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69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ransmembrane protein 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3.35082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1645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Slc2a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769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solute carrier family 2 (facilitated glucose transporter), memb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8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422272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4943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la2g12a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799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hospholipase A2, group XI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269732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4448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Laptm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85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lysosomal-associated protein transmembrane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224239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8545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Khk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91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ketohexokin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243314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3701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gt2b3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926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DP glucuronosyltransferase 2 family, polypeptide B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045758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7862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Nup21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009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nucleoporin 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120070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8970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rss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08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rotease, serine 8 (prostasi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3.364665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4065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Mki6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10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antigen identified by monoclonal antibody Ki 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5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846609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2514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p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172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aptoglob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090759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2870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rf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255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ransferr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0.861123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9702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ut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46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erminal uridylyl transferase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0.926864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967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B3galt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478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DP-Gal:betaGlcNAc beta 1,3-galactosyltransferase, polypeptid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2.043317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5178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Ninj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796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ninjur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345342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3444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Ormdl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815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ORM1-like 3 (S. cerevisia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0.95488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9059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Lyplal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924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lysophospholipase-lik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313921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5008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Ypel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977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yippee like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0.932887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7692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tfrf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4037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lectron transfer flavoprotein regulatory facto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317229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7198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Gck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4179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glucokin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55678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5119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Adora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424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adenosine A1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602064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24889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pm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427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lichyl-phosphate mannosyltransferase polypeptide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241534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6305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Fam25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436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family with sequence similarity 25, member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3.233188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6102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act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445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ishevelled-binding antagonist of beta-caten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2.337737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0529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Sox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519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SRY (sex determining region Y)-box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409543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0550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Gstm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581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glutathione S-transferase, mu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428819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0955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Cyp2c7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606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cytochrome P450, family 2, subfamily c, polypeptide 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507651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4198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2ac1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630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2A clustered histone 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6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6.617903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2963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Rnasel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668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ribonuclease L (2', 5'-oligoisoadenylate synthetase-depend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621175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41672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ex11g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696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peroxisomal biogenesis factor 11 gam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005575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47934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Arrdc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7479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arrestin domain containing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2.035114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1763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srp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841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pithelial splicing regulatory protein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061719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3005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gt1a6b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9014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DP glucuronosyltransferase 1 family, polypeptide A6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438530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4232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er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usp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35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dual specificity phosphatase 3 (vaccinia virus phosphatase VH1-relat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0.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779586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42461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3565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o</w:t>
            </w:r>
            <w:r w:rsidR="003565F9"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tll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238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ubulin tyrosine ligase-like family, member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4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7.569052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1665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o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hd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477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H-domain containing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0.5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92300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0293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o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uba4a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62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tubulin, alpha 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162096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4949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o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Cd5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639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CD55 molecule, decay accelerating factor for compl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147582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0332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o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Apoa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208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apolipoprotein A-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48379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3.22142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o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Gcl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3235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glutamate-cysteine ligase, catalytic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172898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0432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o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Acacb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420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acetyl-Coenzyme A carboxylase be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2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1.057472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296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o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2-T1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7949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istocompatibility 2, T region locus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4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2.195854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07830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o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</w:t>
            </w: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Up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Fgfr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053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fibroblast growth factor receptor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0.9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0.841709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8101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3565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o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h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2844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ergy homeostasis associ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1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2.111067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20255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o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Necab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405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N-terminal EF-hand calcium binding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2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0.988454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38337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o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Down</w:t>
            </w:r>
          </w:p>
        </w:tc>
      </w:tr>
      <w:tr w:rsidR="00A352D4" w:rsidRPr="003565F9" w:rsidTr="00A352D4">
        <w:trPr>
          <w:trHeight w:val="300"/>
        </w:trPr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sd3b2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ENSMUSG00000063730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noWrap/>
            <w:hideMark/>
          </w:tcPr>
          <w:p w:rsidR="0066501B" w:rsidRPr="003565F9" w:rsidRDefault="0066501B" w:rsidP="00EF758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droxy-delta-5-steroid dehydrogenase, 3 beta- and steroid delta-isomerase 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4.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-2.3407547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66501B" w:rsidRPr="003565F9" w:rsidRDefault="0066501B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0.01291945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66501B" w:rsidRPr="003565F9" w:rsidRDefault="003565F9" w:rsidP="00665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565F9">
              <w:rPr>
                <w:rFonts w:ascii="Times New Roman" w:hAnsi="Times New Roman" w:cs="Times New Roman"/>
                <w:sz w:val="20"/>
                <w:szCs w:val="22"/>
              </w:rPr>
              <w:t>Hypo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-Down</w:t>
            </w:r>
          </w:p>
        </w:tc>
      </w:tr>
    </w:tbl>
    <w:p w:rsidR="00F96562" w:rsidRPr="0066501B" w:rsidRDefault="00F96562" w:rsidP="0066501B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F96562" w:rsidRPr="006650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1781" w:rsidRDefault="00181781" w:rsidP="005868F4">
      <w:r>
        <w:separator/>
      </w:r>
    </w:p>
  </w:endnote>
  <w:endnote w:type="continuationSeparator" w:id="0">
    <w:p w:rsidR="00181781" w:rsidRDefault="00181781" w:rsidP="00586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1781" w:rsidRDefault="00181781" w:rsidP="005868F4">
      <w:r>
        <w:separator/>
      </w:r>
    </w:p>
  </w:footnote>
  <w:footnote w:type="continuationSeparator" w:id="0">
    <w:p w:rsidR="00181781" w:rsidRDefault="00181781" w:rsidP="00586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4C6"/>
    <w:rsid w:val="00140439"/>
    <w:rsid w:val="00181781"/>
    <w:rsid w:val="00221611"/>
    <w:rsid w:val="003565F9"/>
    <w:rsid w:val="00480252"/>
    <w:rsid w:val="004E634E"/>
    <w:rsid w:val="005868F4"/>
    <w:rsid w:val="0066501B"/>
    <w:rsid w:val="00751B90"/>
    <w:rsid w:val="00770DBD"/>
    <w:rsid w:val="007875D5"/>
    <w:rsid w:val="008A46F5"/>
    <w:rsid w:val="009F4E34"/>
    <w:rsid w:val="00A352D4"/>
    <w:rsid w:val="00A65B25"/>
    <w:rsid w:val="00B5063D"/>
    <w:rsid w:val="00B54AF3"/>
    <w:rsid w:val="00D11AF7"/>
    <w:rsid w:val="00D1462D"/>
    <w:rsid w:val="00DF6EEF"/>
    <w:rsid w:val="00E50316"/>
    <w:rsid w:val="00EB59FC"/>
    <w:rsid w:val="00ED44C6"/>
    <w:rsid w:val="00EF758B"/>
    <w:rsid w:val="00F9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7020E8AF-818D-4EF7-848D-750DE9BF9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44C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44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6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68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6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68F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11AF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11A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5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7E9E59-9008-4197-B81B-6155620B4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1392</Words>
  <Characters>7938</Characters>
  <Application>Microsoft Office Word</Application>
  <DocSecurity>0</DocSecurity>
  <Lines>66</Lines>
  <Paragraphs>18</Paragraphs>
  <ScaleCrop>false</ScaleCrop>
  <Company/>
  <LinksUpToDate>false</LinksUpToDate>
  <CharactersWithSpaces>9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31</cp:revision>
  <dcterms:created xsi:type="dcterms:W3CDTF">2020-12-04T01:18:00Z</dcterms:created>
  <dcterms:modified xsi:type="dcterms:W3CDTF">2021-08-10T02:40:00Z</dcterms:modified>
</cp:coreProperties>
</file>